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8EB06" w14:textId="77777777" w:rsidR="00EF6093" w:rsidRDefault="00EF6093" w:rsidP="009618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A7F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63656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636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3656">
        <w:rPr>
          <w:rFonts w:ascii="Times New Roman" w:hAnsi="Times New Roman" w:cs="Times New Roman"/>
          <w:sz w:val="24"/>
          <w:szCs w:val="24"/>
        </w:rPr>
        <w:t>Cycle threshold (Ct) values of the positive H5N1 and H9N2 positive samples from birds and huma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77"/>
        <w:gridCol w:w="1417"/>
        <w:gridCol w:w="2430"/>
      </w:tblGrid>
      <w:tr w:rsidR="00B30337" w:rsidRPr="006867D7" w14:paraId="21E1B362" w14:textId="77777777" w:rsidTr="00961867">
        <w:trPr>
          <w:trHeight w:val="340"/>
          <w:jc w:val="center"/>
        </w:trPr>
        <w:tc>
          <w:tcPr>
            <w:tcW w:w="3277" w:type="dxa"/>
            <w:tcBorders>
              <w:bottom w:val="single" w:sz="4" w:space="0" w:color="000000"/>
            </w:tcBorders>
          </w:tcPr>
          <w:p w14:paraId="15FD26AA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BC1074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14:paraId="2741C9A6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</w:t>
            </w:r>
          </w:p>
        </w:tc>
      </w:tr>
      <w:tr w:rsidR="00B30337" w:rsidRPr="006867D7" w14:paraId="7C0529F8" w14:textId="77777777" w:rsidTr="00961867">
        <w:trPr>
          <w:trHeight w:val="283"/>
          <w:jc w:val="center"/>
        </w:trPr>
        <w:tc>
          <w:tcPr>
            <w:tcW w:w="3277" w:type="dxa"/>
            <w:tcBorders>
              <w:bottom w:val="nil"/>
            </w:tcBorders>
          </w:tcPr>
          <w:p w14:paraId="6AAB746A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Farms</w:t>
            </w:r>
          </w:p>
        </w:tc>
        <w:tc>
          <w:tcPr>
            <w:tcW w:w="1417" w:type="dxa"/>
            <w:tcBorders>
              <w:bottom w:val="nil"/>
            </w:tcBorders>
          </w:tcPr>
          <w:p w14:paraId="4E9E011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bottom w:val="nil"/>
            </w:tcBorders>
          </w:tcPr>
          <w:p w14:paraId="1E9CAF7E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B30337" w:rsidRPr="006867D7" w14:paraId="22788E33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D280DF2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ABEAA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2571976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B30337" w:rsidRPr="006867D7" w14:paraId="7952BD28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05F3F533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12619E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B37DE2B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B30337" w:rsidRPr="006867D7" w14:paraId="73699258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762FA7CE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4588D8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F9F7574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30337" w:rsidRPr="006867D7" w14:paraId="3C584D8C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4202471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22E13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527A0F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B30337" w:rsidRPr="006867D7" w14:paraId="27DB6379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22A3D7D1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9B2C3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5FD0CA9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B30337" w:rsidRPr="006867D7" w14:paraId="4C22A8F5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2683ECA7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1A9863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D54E003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30337" w:rsidRPr="006867D7" w14:paraId="41AAA872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8B89EFC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B81D8A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B51F180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B30337" w:rsidRPr="006867D7" w14:paraId="7DDD6339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4B0CFB73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17430B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9N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373D5CA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30337" w:rsidRPr="006867D7" w14:paraId="6581C252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1346E6E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Far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7D3B04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9N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64DE61D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30337" w:rsidRPr="006867D7" w14:paraId="1BFEDCD2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E08B12F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82396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4E122C0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B30337" w:rsidRPr="006867D7" w14:paraId="4706C648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1B6A1931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55296B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E22C5A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B30337" w:rsidRPr="006867D7" w14:paraId="326FC24D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9F18DCC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D9BC8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623473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B30337" w:rsidRPr="006867D7" w14:paraId="0881DC27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047DDC18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712935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F46C1B3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B30337" w:rsidRPr="006867D7" w14:paraId="19E1C4EC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78E77BD6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6BF5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3687874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</w:tr>
      <w:tr w:rsidR="00B30337" w:rsidRPr="006867D7" w14:paraId="6E934272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054C4FDB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A027E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A287EC0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B30337" w:rsidRPr="006867D7" w14:paraId="2485D9CF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2269002F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38CCCA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B152052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B30337" w:rsidRPr="006867D7" w14:paraId="4D242190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E01A2F4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552CA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5D5FBA8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B30337" w:rsidRPr="006867D7" w14:paraId="3BB2C593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7E2880BA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Duck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DF639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EFC9A2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B30337" w:rsidRPr="006867D7" w14:paraId="0B2E37EC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54527889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E6FB54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A44C45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B30337" w:rsidRPr="006867D7" w14:paraId="6ABA4366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0724102F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8D9E70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D03ED7B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30337" w:rsidRPr="006867D7" w14:paraId="5AE8A4E9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06B89758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92C509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39DE1B6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30337" w:rsidRPr="006867D7" w14:paraId="3C81FDB6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2A0B556A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D88406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04D9CB8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B30337" w:rsidRPr="006867D7" w14:paraId="16796CBE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1EEF1CE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BF470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3148D32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B30337" w:rsidRPr="006867D7" w14:paraId="1373E8EC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4B4D63A1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F3F093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361367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B30337" w:rsidRPr="006867D7" w14:paraId="1B8E57E8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0BB7036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CCB69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58572B4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30337" w:rsidRPr="006867D7" w14:paraId="61EED86E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ECF2424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Quail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AA5025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FD177D4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B30337" w:rsidRPr="006867D7" w14:paraId="60EB4B7A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22F1DAB1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5F6CE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9N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EE1A106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30337" w:rsidRPr="006867D7" w14:paraId="00508100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DBB8187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64FBB2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9N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618CBD6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30337" w:rsidRPr="006867D7" w14:paraId="0F6682B9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2B718F94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9DEB8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9N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B62265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30337" w:rsidRPr="006867D7" w14:paraId="04CCC061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AB1AAE0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Pigeons-LB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F55201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9N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A57C928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30337" w:rsidRPr="006867D7" w14:paraId="36E0AE75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3DFCE93C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8C6BC7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80F87FC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30337" w:rsidRPr="006867D7" w14:paraId="7041C168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  <w:bottom w:val="nil"/>
            </w:tcBorders>
          </w:tcPr>
          <w:p w14:paraId="64918529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AE5AC0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4DC3DF5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B30337" w:rsidRPr="006867D7" w14:paraId="2A7E5234" w14:textId="77777777" w:rsidTr="00961867">
        <w:trPr>
          <w:trHeight w:val="283"/>
          <w:jc w:val="center"/>
        </w:trPr>
        <w:tc>
          <w:tcPr>
            <w:tcW w:w="3277" w:type="dxa"/>
            <w:tcBorders>
              <w:top w:val="nil"/>
            </w:tcBorders>
          </w:tcPr>
          <w:p w14:paraId="25A5B815" w14:textId="77777777" w:rsidR="00B30337" w:rsidRPr="006867D7" w:rsidRDefault="00B30337" w:rsidP="001B1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1417" w:type="dxa"/>
            <w:tcBorders>
              <w:top w:val="nil"/>
            </w:tcBorders>
          </w:tcPr>
          <w:p w14:paraId="6193B67F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5N1</w:t>
            </w:r>
          </w:p>
        </w:tc>
        <w:tc>
          <w:tcPr>
            <w:tcW w:w="2430" w:type="dxa"/>
            <w:tcBorders>
              <w:top w:val="nil"/>
            </w:tcBorders>
          </w:tcPr>
          <w:p w14:paraId="7ACD212A" w14:textId="77777777" w:rsidR="00B30337" w:rsidRPr="006867D7" w:rsidRDefault="00B30337" w:rsidP="009618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D7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</w:tbl>
    <w:p w14:paraId="4B2457CD" w14:textId="77777777" w:rsidR="00B63656" w:rsidRDefault="00B63656" w:rsidP="00B636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63656" w:rsidSect="0097453D">
      <w:footerReference w:type="default" r:id="rId6"/>
      <w:pgSz w:w="12240" w:h="15840"/>
      <w:pgMar w:top="1440" w:right="1440" w:bottom="1276" w:left="1440" w:header="709" w:footer="709" w:gutter="0"/>
      <w:lnNumType w:countBy="1" w:start="697" w:restart="continuous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29DB5" w14:textId="77777777" w:rsidR="00433A20" w:rsidRDefault="00433A20" w:rsidP="004B22E9">
      <w:pPr>
        <w:spacing w:after="0" w:line="240" w:lineRule="auto"/>
      </w:pPr>
      <w:r>
        <w:separator/>
      </w:r>
    </w:p>
  </w:endnote>
  <w:endnote w:type="continuationSeparator" w:id="0">
    <w:p w14:paraId="3EB1A406" w14:textId="77777777" w:rsidR="00433A20" w:rsidRDefault="00433A20" w:rsidP="004B2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60483" w14:textId="77777777" w:rsidR="004B22E9" w:rsidRDefault="00262B9A">
    <w:pPr>
      <w:pStyle w:val="Footer"/>
      <w:jc w:val="center"/>
    </w:pPr>
    <w:r>
      <w:fldChar w:fldCharType="begin"/>
    </w:r>
    <w:r w:rsidR="004B22E9">
      <w:instrText xml:space="preserve"> PAGE   \* MERGEFORMAT </w:instrText>
    </w:r>
    <w:r>
      <w:fldChar w:fldCharType="separate"/>
    </w:r>
    <w:r w:rsidR="00B30337">
      <w:rPr>
        <w:noProof/>
      </w:rPr>
      <w:t>26</w:t>
    </w:r>
    <w:r>
      <w:rPr>
        <w:noProof/>
      </w:rPr>
      <w:fldChar w:fldCharType="end"/>
    </w:r>
  </w:p>
  <w:p w14:paraId="5457D2A8" w14:textId="77777777" w:rsidR="004B22E9" w:rsidRDefault="004B2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5E99D" w14:textId="77777777" w:rsidR="00433A20" w:rsidRDefault="00433A20" w:rsidP="004B22E9">
      <w:pPr>
        <w:spacing w:after="0" w:line="240" w:lineRule="auto"/>
      </w:pPr>
      <w:r>
        <w:separator/>
      </w:r>
    </w:p>
  </w:footnote>
  <w:footnote w:type="continuationSeparator" w:id="0">
    <w:p w14:paraId="230D9876" w14:textId="77777777" w:rsidR="00433A20" w:rsidRDefault="00433A20" w:rsidP="004B2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64D60"/>
    <w:rsid w:val="00015547"/>
    <w:rsid w:val="00037FFB"/>
    <w:rsid w:val="00103886"/>
    <w:rsid w:val="00114258"/>
    <w:rsid w:val="00184743"/>
    <w:rsid w:val="001B1DC9"/>
    <w:rsid w:val="001C586C"/>
    <w:rsid w:val="001C5B94"/>
    <w:rsid w:val="001D01C5"/>
    <w:rsid w:val="00262B9A"/>
    <w:rsid w:val="003001C5"/>
    <w:rsid w:val="00347648"/>
    <w:rsid w:val="00361E8F"/>
    <w:rsid w:val="00370225"/>
    <w:rsid w:val="00384931"/>
    <w:rsid w:val="003A110C"/>
    <w:rsid w:val="003B05B1"/>
    <w:rsid w:val="003D63F6"/>
    <w:rsid w:val="003F50F3"/>
    <w:rsid w:val="0040354F"/>
    <w:rsid w:val="00433A20"/>
    <w:rsid w:val="004621DE"/>
    <w:rsid w:val="004B22E9"/>
    <w:rsid w:val="004B6D17"/>
    <w:rsid w:val="005171BE"/>
    <w:rsid w:val="005B1C8B"/>
    <w:rsid w:val="005E0F33"/>
    <w:rsid w:val="005F450E"/>
    <w:rsid w:val="00602B60"/>
    <w:rsid w:val="006344C8"/>
    <w:rsid w:val="006828E1"/>
    <w:rsid w:val="006867D7"/>
    <w:rsid w:val="006E357B"/>
    <w:rsid w:val="0079699D"/>
    <w:rsid w:val="00864D60"/>
    <w:rsid w:val="008B45C5"/>
    <w:rsid w:val="008C53A7"/>
    <w:rsid w:val="008D1218"/>
    <w:rsid w:val="0094720C"/>
    <w:rsid w:val="00961867"/>
    <w:rsid w:val="0097453D"/>
    <w:rsid w:val="009940AE"/>
    <w:rsid w:val="009B225E"/>
    <w:rsid w:val="009C4E5B"/>
    <w:rsid w:val="009D1BE4"/>
    <w:rsid w:val="00A35EED"/>
    <w:rsid w:val="00A45D8A"/>
    <w:rsid w:val="00AB7144"/>
    <w:rsid w:val="00AF4490"/>
    <w:rsid w:val="00AF6160"/>
    <w:rsid w:val="00B30337"/>
    <w:rsid w:val="00B604C3"/>
    <w:rsid w:val="00B63656"/>
    <w:rsid w:val="00B943B6"/>
    <w:rsid w:val="00BC6957"/>
    <w:rsid w:val="00BD47D3"/>
    <w:rsid w:val="00BE1B6E"/>
    <w:rsid w:val="00BE36C2"/>
    <w:rsid w:val="00C430D6"/>
    <w:rsid w:val="00D10E74"/>
    <w:rsid w:val="00D85BE4"/>
    <w:rsid w:val="00E030FE"/>
    <w:rsid w:val="00E06D37"/>
    <w:rsid w:val="00E234F8"/>
    <w:rsid w:val="00E421E1"/>
    <w:rsid w:val="00E52F14"/>
    <w:rsid w:val="00EB4F42"/>
    <w:rsid w:val="00EF6093"/>
    <w:rsid w:val="00F963F0"/>
    <w:rsid w:val="00FA6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0FBCE"/>
  <w15:chartTrackingRefBased/>
  <w15:docId w15:val="{589EEA1D-69BF-4A2E-801A-0EC71B16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093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6093"/>
  </w:style>
  <w:style w:type="paragraph" w:styleId="Header">
    <w:name w:val="header"/>
    <w:basedOn w:val="Normal"/>
    <w:link w:val="HeaderChar"/>
    <w:uiPriority w:val="99"/>
    <w:unhideWhenUsed/>
    <w:rsid w:val="004B2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B22E9"/>
    <w:rPr>
      <w:rFonts w:ascii="Calibri" w:eastAsia="Times New Roma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2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B22E9"/>
    <w:rPr>
      <w:rFonts w:ascii="Calibri" w:eastAsia="Times New Roman" w:hAnsi="Calibri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6365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6365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El-Sohaby</dc:creator>
  <cp:keywords/>
  <cp:lastModifiedBy>Ibrahim El-Sohaby</cp:lastModifiedBy>
  <cp:revision>2</cp:revision>
  <dcterms:created xsi:type="dcterms:W3CDTF">2018-06-24T15:08:00Z</dcterms:created>
  <dcterms:modified xsi:type="dcterms:W3CDTF">2018-06-24T15:08:00Z</dcterms:modified>
</cp:coreProperties>
</file>